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645"/>
        <w:gridCol w:w="1130"/>
        <w:gridCol w:w="825"/>
        <w:gridCol w:w="1786"/>
        <w:gridCol w:w="1502"/>
      </w:tblGrid>
      <w:tr w:rsidR="00E74182" w:rsidRPr="00434991" w14:paraId="1310A529" w14:textId="77777777" w:rsidTr="00E15542">
        <w:trPr>
          <w:trHeight w:val="300"/>
        </w:trPr>
        <w:tc>
          <w:tcPr>
            <w:tcW w:w="8306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E26BA" w14:textId="5577CD19" w:rsidR="00E74182" w:rsidRPr="00434991" w:rsidRDefault="00E74182" w:rsidP="004349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120697710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plemental Table 1.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ferentially express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03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</w:t>
            </w:r>
            <w:r w:rsidR="00303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gnostic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RNA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LUAD. </w:t>
            </w:r>
          </w:p>
        </w:tc>
      </w:tr>
      <w:tr w:rsidR="00097EF9" w:rsidRPr="00434991" w14:paraId="33A0E810" w14:textId="77777777" w:rsidTr="00097EF9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DEFC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50A5" w14:textId="6AE6BA38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2FC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C7BE" w14:textId="56951F3B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C353" w14:textId="41426A82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385E" w14:textId="1AA8DD52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59AC" w14:textId="60EBB3EF" w:rsidR="00097EF9" w:rsidRPr="00434991" w:rsidRDefault="00097EF9" w:rsidP="00097EF9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97EF9" w:rsidRPr="00434991" w14:paraId="50825AD3" w14:textId="77777777" w:rsidTr="00097EF9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79B7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1RR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3B66" w14:textId="340F327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2374343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6A54" w14:textId="47CDB7E3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5E-1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1427" w14:textId="27155DC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C468" w14:textId="0247D821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9-0.758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9202" w14:textId="2945594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49984</w:t>
            </w:r>
          </w:p>
        </w:tc>
      </w:tr>
      <w:tr w:rsidR="00097EF9" w:rsidRPr="00434991" w14:paraId="7CB8A115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3337C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O7DN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E3AE5ED" w14:textId="38D580F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448882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9392AF" w14:textId="23ADCA83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7E-1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C6F1865" w14:textId="0E47947E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6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D07A5D8" w14:textId="1F13AA36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2-0.75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972306E" w14:textId="4BBA28C6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46053</w:t>
            </w:r>
          </w:p>
        </w:tc>
      </w:tr>
      <w:tr w:rsidR="00097EF9" w:rsidRPr="00434991" w14:paraId="17EAF7BE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89A83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orf91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F1C8568" w14:textId="4E0CAA4A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89978693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36BD3F" w14:textId="79BFDFED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5E-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3070B40" w14:textId="49D21675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0478FB5" w14:textId="734B1158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5-0.78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460FD88" w14:textId="047102BC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1131</w:t>
            </w:r>
          </w:p>
        </w:tc>
      </w:tr>
      <w:tr w:rsidR="00097EF9" w:rsidRPr="00434991" w14:paraId="6C8A5B3F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2EE361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AI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DD5D24A" w14:textId="4D380223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1150964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F11064" w14:textId="18650703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E-3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10E85F2" w14:textId="740F56F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53588E7" w14:textId="5E851EB9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0-0.82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D1E6A8" w14:textId="75549B73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045584</w:t>
            </w:r>
          </w:p>
        </w:tc>
      </w:tr>
      <w:tr w:rsidR="00097EF9" w:rsidRPr="00434991" w14:paraId="729168FF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DB8424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30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A69140D" w14:textId="59A6125D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00159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32E852" w14:textId="5B77E66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E-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8079B6F" w14:textId="625C0416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6E2BEB9" w14:textId="7AB2B26F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7-0.83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3BBB166" w14:textId="2B6DE0B6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61597</w:t>
            </w:r>
          </w:p>
        </w:tc>
      </w:tr>
      <w:tr w:rsidR="00097EF9" w:rsidRPr="00434991" w14:paraId="3DBDFBDA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3050A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123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844FE90" w14:textId="7888F130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3781243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E6C169" w14:textId="7C2AF738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E-1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496D6F3" w14:textId="6E749418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9C10125" w14:textId="1D79BCB9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4-0.88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55AC41" w14:textId="40D93BA8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309346</w:t>
            </w:r>
          </w:p>
        </w:tc>
      </w:tr>
      <w:tr w:rsidR="00097EF9" w:rsidRPr="00434991" w14:paraId="1A039DD4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041E0F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NDRR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1021A90" w14:textId="1E23AC3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9333857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C1DC8E" w14:textId="4197829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E-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037100D" w14:textId="43136E2B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B6F7BBD" w14:textId="5FBAA011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9-0.92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EEB0AA0" w14:textId="6C17E828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77012</w:t>
            </w:r>
          </w:p>
        </w:tc>
      </w:tr>
      <w:tr w:rsidR="00097EF9" w:rsidRPr="00434991" w14:paraId="1A719D26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30005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01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A24B934" w14:textId="1515B6D4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10830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DE1BD43" w14:textId="75F994FE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3E-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8265DC0" w14:textId="0E4B0CC5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2E7613F" w14:textId="53756F3A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6-0.94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18A8733" w14:textId="5E076088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192935</w:t>
            </w:r>
          </w:p>
        </w:tc>
      </w:tr>
      <w:tr w:rsidR="00097EF9" w:rsidRPr="00434991" w14:paraId="1F01D9F9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D4732C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IR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7531515" w14:textId="5C96487C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100328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95CA604" w14:textId="7F67705E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8E-4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259A3B2" w14:textId="30807B7D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9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3E9BF01" w14:textId="595A688F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9-0.95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9514CF3" w14:textId="4AFC8CE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587314</w:t>
            </w:r>
          </w:p>
        </w:tc>
      </w:tr>
      <w:tr w:rsidR="00097EF9" w:rsidRPr="00434991" w14:paraId="3984B7EF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3FB2D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RRK2-DT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A97BF66" w14:textId="6C535C83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8123635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965B8E" w14:textId="0934231E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2E-1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5435CEE" w14:textId="0FB25E9B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9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4510A87" w14:textId="70425E6A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3-0.98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40D9E75" w14:textId="4F6A432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0568858</w:t>
            </w:r>
          </w:p>
        </w:tc>
      </w:tr>
      <w:tr w:rsidR="00097EF9" w:rsidRPr="00434991" w14:paraId="193ED678" w14:textId="77777777" w:rsidTr="00097EF9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125F7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096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26A3BE9" w14:textId="513C88AD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56247796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08948EA" w14:textId="2DC322C1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E-7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DBF08BB" w14:textId="01415C10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4BED1F7" w14:textId="0C28B4D9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9-0.99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789B704" w14:textId="618DDAF6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853931</w:t>
            </w:r>
          </w:p>
        </w:tc>
      </w:tr>
      <w:tr w:rsidR="00097EF9" w:rsidRPr="00434991" w14:paraId="348E98A9" w14:textId="77777777" w:rsidTr="00097EF9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7609" w14:textId="77777777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924HG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F7DB" w14:textId="0550EED4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2627267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7C6D" w14:textId="150CEA48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6E-4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2C8" w14:textId="156A577A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2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BCAF" w14:textId="4DA97C47" w:rsidR="00097EF9" w:rsidRPr="00434991" w:rsidRDefault="00097EF9" w:rsidP="00097E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5-2.416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7119" w14:textId="554A2BCE" w:rsidR="00097EF9" w:rsidRPr="00434991" w:rsidRDefault="00097EF9" w:rsidP="00097E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4E-05</w:t>
            </w:r>
          </w:p>
        </w:tc>
      </w:tr>
      <w:tr w:rsidR="00317AA6" w:rsidRPr="00434991" w14:paraId="1BC0882E" w14:textId="77777777" w:rsidTr="00E15542">
        <w:trPr>
          <w:trHeight w:val="300"/>
        </w:trPr>
        <w:tc>
          <w:tcPr>
            <w:tcW w:w="830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76F378" w14:textId="55A97A0F" w:rsidR="00317AA6" w:rsidRDefault="00317AA6" w:rsidP="00640C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, hazard ratio; CI, confidence interval</w:t>
            </w:r>
            <w:r w:rsidR="009D7F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  <w:r w:rsidR="009D7F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D7F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C</w:t>
            </w:r>
            <w:r w:rsidR="009D7F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9D7F8D"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d Chan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4349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924H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s another name </w:t>
            </w:r>
            <w:r w:rsidR="009D7F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</w:t>
            </w:r>
            <w:r w:rsidR="00640C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0669.</w:t>
            </w:r>
          </w:p>
          <w:p w14:paraId="5F14D868" w14:textId="096C5695" w:rsidR="002E23CF" w:rsidRDefault="002E23CF" w:rsidP="00640C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76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-test for differences in lncRNA expression between tumors and normal tissues.</w:t>
            </w:r>
          </w:p>
          <w:p w14:paraId="2C8C41AE" w14:textId="29EF2EC4" w:rsidR="00097EF9" w:rsidRPr="00097EF9" w:rsidRDefault="00AC0766" w:rsidP="00B541D4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33B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nivariate Cox regression analysis for </w:t>
            </w:r>
            <w:proofErr w:type="spellStart"/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RNAs</w:t>
            </w:r>
            <w:proofErr w:type="spellEnd"/>
            <w:r w:rsidR="00097E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the TCGA-LUAD cohorts.</w:t>
            </w:r>
          </w:p>
        </w:tc>
      </w:tr>
      <w:bookmarkEnd w:id="0"/>
    </w:tbl>
    <w:p w14:paraId="7D96AB7F" w14:textId="77777777" w:rsidR="00DC6742" w:rsidRDefault="00DC6742"/>
    <w:sectPr w:rsidR="00DC6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E5272" w14:textId="77777777" w:rsidR="00D80E6D" w:rsidRDefault="00D80E6D" w:rsidP="004815D5">
      <w:r>
        <w:separator/>
      </w:r>
    </w:p>
  </w:endnote>
  <w:endnote w:type="continuationSeparator" w:id="0">
    <w:p w14:paraId="29572195" w14:textId="77777777" w:rsidR="00D80E6D" w:rsidRDefault="00D80E6D" w:rsidP="00481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43976" w14:textId="77777777" w:rsidR="00D80E6D" w:rsidRDefault="00D80E6D" w:rsidP="004815D5">
      <w:r>
        <w:separator/>
      </w:r>
    </w:p>
  </w:footnote>
  <w:footnote w:type="continuationSeparator" w:id="0">
    <w:p w14:paraId="2EF18844" w14:textId="77777777" w:rsidR="00D80E6D" w:rsidRDefault="00D80E6D" w:rsidP="00481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bcwMDAxMzExNzZR0lEKTi0uzszPAykwqgUA90P9VCwAAAA="/>
  </w:docVars>
  <w:rsids>
    <w:rsidRoot w:val="003D2189"/>
    <w:rsid w:val="00097EF9"/>
    <w:rsid w:val="002E23CF"/>
    <w:rsid w:val="00303741"/>
    <w:rsid w:val="00317AA6"/>
    <w:rsid w:val="003D2189"/>
    <w:rsid w:val="003E6F13"/>
    <w:rsid w:val="00434991"/>
    <w:rsid w:val="004815D5"/>
    <w:rsid w:val="004F2A6D"/>
    <w:rsid w:val="00640C30"/>
    <w:rsid w:val="00733B37"/>
    <w:rsid w:val="009D7F8D"/>
    <w:rsid w:val="00A1449D"/>
    <w:rsid w:val="00AC0766"/>
    <w:rsid w:val="00B36AC5"/>
    <w:rsid w:val="00B541D4"/>
    <w:rsid w:val="00D80E6D"/>
    <w:rsid w:val="00DC6742"/>
    <w:rsid w:val="00E15542"/>
    <w:rsid w:val="00E7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C5CED"/>
  <w15:chartTrackingRefBased/>
  <w15:docId w15:val="{3B3D2912-1FD0-491A-829A-1E113CD9B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2</cp:revision>
  <dcterms:created xsi:type="dcterms:W3CDTF">2022-11-30T02:09:00Z</dcterms:created>
  <dcterms:modified xsi:type="dcterms:W3CDTF">2022-11-30T15:42:00Z</dcterms:modified>
</cp:coreProperties>
</file>